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C1EB" w14:textId="1FB18BEE" w:rsidR="00D82C7D" w:rsidRPr="005174D2" w:rsidRDefault="005174D2" w:rsidP="00D82C7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="00D82C7D" w:rsidRPr="005174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rvey. Survey questions in </w:t>
      </w: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English</w:t>
      </w:r>
      <w:r w:rsidR="00D82C7D" w:rsidRPr="005174D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54D33EBF" w14:textId="77777777" w:rsidR="00A533B9" w:rsidRPr="005174D2" w:rsidRDefault="00A533B9" w:rsidP="00D82C7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1AFDF4" w14:textId="449FD8CE" w:rsidR="00A533B9" w:rsidRPr="005174D2" w:rsidRDefault="00C441E7" w:rsidP="00A533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rvey of poultry suppl</w:t>
      </w:r>
      <w:r w:rsidR="005174D2" w:rsidRPr="005174D2">
        <w:rPr>
          <w:rFonts w:ascii="Times New Roman" w:hAnsi="Times New Roman" w:cs="Times New Roman"/>
          <w:b/>
          <w:sz w:val="20"/>
          <w:szCs w:val="20"/>
          <w:lang w:val="en-US"/>
        </w:rPr>
        <w:t>y chain</w:t>
      </w:r>
    </w:p>
    <w:p w14:paraId="718D47F0" w14:textId="77777777" w:rsidR="00A533B9" w:rsidRPr="005174D2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0DBB45" w14:textId="77777777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D6344A" w14:textId="5C8D0CB3" w:rsidR="00A533B9" w:rsidRP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ocioeconomic characteristics</w:t>
      </w:r>
      <w:r w:rsidR="00A533B9" w:rsidRPr="005174D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14:paraId="0DA0B5C8" w14:textId="21857E1A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1)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How old are you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96A644A" w14:textId="4DB09AF3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Years</w:t>
      </w:r>
    </w:p>
    <w:p w14:paraId="6EDF8778" w14:textId="643AF55C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2) </w:t>
      </w:r>
      <w:r w:rsidR="005174D2" w:rsidRPr="005174D2">
        <w:rPr>
          <w:rFonts w:ascii="Times New Roman" w:hAnsi="Times New Roman" w:cs="Times New Roman"/>
          <w:sz w:val="20"/>
          <w:szCs w:val="20"/>
          <w:lang w:val="en-US"/>
        </w:rPr>
        <w:t>What is your education level?</w:t>
      </w:r>
    </w:p>
    <w:p w14:paraId="0CACD77A" w14:textId="72FAAF0A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incomplete elementary school; </w:t>
      </w:r>
    </w:p>
    <w:p w14:paraId="5DD31213" w14:textId="6D012429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elementary school;</w:t>
      </w:r>
    </w:p>
    <w:p w14:paraId="056949EF" w14:textId="01BBBF5F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high school;</w:t>
      </w:r>
    </w:p>
    <w:p w14:paraId="3345FFEF" w14:textId="0E926D26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high school;</w:t>
      </w:r>
    </w:p>
    <w:p w14:paraId="1F7850D0" w14:textId="09350D57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bachelor degree;</w:t>
      </w:r>
    </w:p>
    <w:p w14:paraId="65C0FEFF" w14:textId="60DF90F5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bachelor degree;</w:t>
      </w:r>
    </w:p>
    <w:p w14:paraId="380368C2" w14:textId="6903FAFC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postgraduate studies;</w:t>
      </w:r>
    </w:p>
    <w:p w14:paraId="75D6B86F" w14:textId="6E520306" w:rsidR="005174D2" w:rsidRPr="005174D2" w:rsidRDefault="005174D2" w:rsidP="005174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postgraduate studies</w:t>
      </w:r>
    </w:p>
    <w:p w14:paraId="483C7432" w14:textId="77777777" w:rsid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3) </w:t>
      </w:r>
      <w:r w:rsidR="005174D2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Are you a pet owner? </w:t>
      </w:r>
    </w:p>
    <w:p w14:paraId="45A0B8EB" w14:textId="3E3C2D9A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41E2F220" w14:textId="2B233014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672FBF42" w14:textId="4B92B219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4) </w:t>
      </w:r>
      <w:r w:rsidR="005174D2" w:rsidRPr="005174D2">
        <w:rPr>
          <w:rFonts w:ascii="Times New Roman" w:hAnsi="Times New Roman" w:cs="Times New Roman"/>
          <w:sz w:val="20"/>
          <w:szCs w:val="20"/>
          <w:lang w:val="en-US"/>
        </w:rPr>
        <w:t>What is your monthly incom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333CB85" w14:textId="77777777" w:rsid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less than R$2.500,00; </w:t>
      </w:r>
    </w:p>
    <w:p w14:paraId="6803A513" w14:textId="77777777" w:rsid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2.500,00 – R$5.000,00; </w:t>
      </w:r>
    </w:p>
    <w:p w14:paraId="36CFC255" w14:textId="77777777" w:rsid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5.000,00 – R$10.000,00; </w:t>
      </w:r>
    </w:p>
    <w:p w14:paraId="1272F8BC" w14:textId="0BC7BD46" w:rsid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more than R$10.000,00</w:t>
      </w:r>
    </w:p>
    <w:p w14:paraId="4379D154" w14:textId="2B1C31D2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5) </w:t>
      </w:r>
      <w:r w:rsidR="005174D2" w:rsidRPr="005174D2">
        <w:rPr>
          <w:rFonts w:ascii="Times New Roman" w:hAnsi="Times New Roman" w:cs="Times New Roman"/>
          <w:sz w:val="20"/>
          <w:szCs w:val="20"/>
          <w:lang w:val="en-US"/>
        </w:rPr>
        <w:t>Gender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336050C5" w14:textId="097921EE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11075376" w14:textId="238D3771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74D2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61198AB1" w14:textId="139C457B" w:rsidR="00A533B9" w:rsidRPr="005174D2" w:rsidRDefault="005174D2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ther</w:t>
      </w:r>
    </w:p>
    <w:p w14:paraId="3ABEFC2F" w14:textId="09520C9F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6) </w:t>
      </w:r>
      <w:r w:rsidR="00327CF6" w:rsidRPr="00327CF6">
        <w:rPr>
          <w:rFonts w:ascii="Times New Roman" w:hAnsi="Times New Roman" w:cs="Times New Roman"/>
          <w:sz w:val="20"/>
          <w:szCs w:val="20"/>
          <w:lang w:val="en-US"/>
        </w:rPr>
        <w:t>Have you ever had contact with poultry farms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BDD6FCA" w14:textId="3C280746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257CC0B3" w14:textId="63CE35DD" w:rsidR="00A533B9" w:rsidRPr="005174D2" w:rsidRDefault="00A533B9" w:rsidP="00327CF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1FDBCB7C" w14:textId="4098DEDB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at’s your profession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E1A1981" w14:textId="77777777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</w:t>
      </w:r>
    </w:p>
    <w:p w14:paraId="7CCFA8D7" w14:textId="3E4945C8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If you are a student, what is your field of study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58D41E2" w14:textId="77777777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.</w:t>
      </w:r>
    </w:p>
    <w:p w14:paraId="4BEE0D9B" w14:textId="75ABA5FA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ere do you live?</w:t>
      </w:r>
    </w:p>
    <w:p w14:paraId="068CC968" w14:textId="1E451335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ity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..</w:t>
      </w:r>
    </w:p>
    <w:p w14:paraId="621742F1" w14:textId="763A08F3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te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</w:t>
      </w:r>
    </w:p>
    <w:p w14:paraId="309D4335" w14:textId="199FE6D7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Do you live in urban or rural area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C280446" w14:textId="4F44B257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4638B7DD" w14:textId="0F7F89D8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lastRenderedPageBreak/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08F2693D" w14:textId="384EF1B4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Both</w:t>
      </w:r>
    </w:p>
    <w:p w14:paraId="03C0F76F" w14:textId="5C36A23F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1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How often do you eat chicken (per week)?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CE12076" w14:textId="77777777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</w:t>
      </w:r>
    </w:p>
    <w:p w14:paraId="3D6189FB" w14:textId="5BDF43B0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2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Have you ever heard about animal welfare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1F731FB" w14:textId="1849108A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6345552E" w14:textId="5DA6F608" w:rsidR="00A533B9" w:rsidRPr="005174D2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CF6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6DE61C8B" w14:textId="0A0A96F2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3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In your opinion, the conditions of animal welfare in the poultry supply chain are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2FE1FE4D" w14:textId="622F3EB7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bad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good</w:t>
      </w:r>
    </w:p>
    <w:p w14:paraId="048DE3CA" w14:textId="534D7B3C" w:rsidR="00A533B9" w:rsidRPr="005174D2" w:rsidRDefault="00327CF6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4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545AE4">
        <w:rPr>
          <w:rFonts w:ascii="Times New Roman" w:hAnsi="Times New Roman" w:cs="Times New Roman"/>
          <w:sz w:val="20"/>
          <w:szCs w:val="20"/>
          <w:lang w:val="en-US"/>
        </w:rPr>
        <w:t xml:space="preserve">What is your level of concern about animal conditions in the poultry </w:t>
      </w:r>
      <w:r w:rsidR="00C441E7">
        <w:rPr>
          <w:rFonts w:ascii="Times New Roman" w:hAnsi="Times New Roman" w:cs="Times New Roman"/>
          <w:sz w:val="20"/>
          <w:szCs w:val="20"/>
          <w:lang w:val="en-US"/>
        </w:rPr>
        <w:t xml:space="preserve">supply </w:t>
      </w:r>
      <w:r w:rsidR="00545AE4">
        <w:rPr>
          <w:rFonts w:ascii="Times New Roman" w:hAnsi="Times New Roman" w:cs="Times New Roman"/>
          <w:sz w:val="20"/>
          <w:szCs w:val="20"/>
          <w:lang w:val="en-US"/>
        </w:rPr>
        <w:t>chain?</w:t>
      </w:r>
    </w:p>
    <w:p w14:paraId="52687A7F" w14:textId="45C524B4" w:rsidR="00A533B9" w:rsidRPr="005174D2" w:rsidRDefault="00545AE4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low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high</w:t>
      </w:r>
    </w:p>
    <w:p w14:paraId="109C8916" w14:textId="0317B11C" w:rsidR="00A533B9" w:rsidRPr="005174D2" w:rsidRDefault="00C441E7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5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45EDF"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agreement for each statement below’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1EE7FEE" w14:textId="77777777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AEADBE" w14:textId="6F853A1B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trongly disagree 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Dis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eutral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Strongly 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I do not know</w:t>
      </w:r>
    </w:p>
    <w:p w14:paraId="6043C7B0" w14:textId="7F26A3C9" w:rsidR="00A533B9" w:rsidRPr="005174D2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5 </w:t>
      </w:r>
    </w:p>
    <w:p w14:paraId="70954F7B" w14:textId="37EEC2AC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focus too much on management instead of their animals </w:t>
      </w:r>
    </w:p>
    <w:p w14:paraId="12B63F27" w14:textId="6EFF0E8B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consider their animals too much as means of production </w:t>
      </w:r>
    </w:p>
    <w:p w14:paraId="23B82989" w14:textId="7130397C" w:rsidR="00A533B9" w:rsidRPr="005174D2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>Most poultry farmers solely treat animals properly as long as it is financially beneficial</w:t>
      </w:r>
    </w:p>
    <w:p w14:paraId="6FB83293" w14:textId="76CE875F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economize on animal welfare </w:t>
      </w:r>
    </w:p>
    <w:p w14:paraId="49D8D197" w14:textId="3F326643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Chickens on farms have quite a good life </w:t>
      </w:r>
    </w:p>
    <w:p w14:paraId="49AE7682" w14:textId="69ED8368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give their animals a comfortable life </w:t>
      </w:r>
    </w:p>
    <w:p w14:paraId="38D44D4E" w14:textId="708A4365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care about their animals </w:t>
      </w:r>
    </w:p>
    <w:p w14:paraId="45794BE3" w14:textId="0C906DED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poultry farmers are in daily contact with their animals </w:t>
      </w:r>
    </w:p>
    <w:p w14:paraId="710DA5D6" w14:textId="6BC9F71D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Humans are allowed to use chicken for consumption </w:t>
      </w:r>
    </w:p>
    <w:p w14:paraId="623F9018" w14:textId="77777777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I feel guilty when I eat chicken </w:t>
      </w:r>
    </w:p>
    <w:p w14:paraId="63B7B302" w14:textId="3B87C734" w:rsidR="00D45EDF" w:rsidRDefault="00D45EDF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Chickens are transported adequately to slaughterhouse </w:t>
      </w:r>
    </w:p>
    <w:p w14:paraId="185EF177" w14:textId="05F75BDE" w:rsidR="00D45EDF" w:rsidRDefault="00D45EDF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Chickens are adequately slaughtered </w:t>
      </w:r>
    </w:p>
    <w:p w14:paraId="5864A3CC" w14:textId="6D5712EC" w:rsidR="00A533B9" w:rsidRPr="005174D2" w:rsidRDefault="00C441E7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545AE4" w:rsidRPr="00545AE4">
        <w:rPr>
          <w:rFonts w:ascii="Times New Roman" w:hAnsi="Times New Roman" w:cs="Times New Roman"/>
          <w:sz w:val="20"/>
          <w:szCs w:val="20"/>
          <w:lang w:val="en-US"/>
        </w:rPr>
        <w:t>In your opinion, poultry farmers in Brazil provide more animal welfare conditions to their animals compared to American and European farmers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27ECAE0A" w14:textId="0A0C3B7B" w:rsidR="00A533B9" w:rsidRPr="005174D2" w:rsidRDefault="00545AE4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rongly disagree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Strongly agree</w:t>
      </w:r>
    </w:p>
    <w:p w14:paraId="62F19EB2" w14:textId="399C4F7C" w:rsidR="00A533B9" w:rsidRPr="005174D2" w:rsidRDefault="00C441E7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7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545AE4" w:rsidRPr="00545AE4">
        <w:rPr>
          <w:rFonts w:ascii="Times New Roman" w:hAnsi="Times New Roman" w:cs="Times New Roman"/>
          <w:sz w:val="20"/>
          <w:szCs w:val="20"/>
          <w:lang w:val="en-US"/>
        </w:rPr>
        <w:t>What is your level of knowledge about the poultry supply chain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E6F159C" w14:textId="77777777" w:rsidR="00545AE4" w:rsidRDefault="00545AE4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0A11289A" w14:textId="77777777" w:rsidR="00545AE4" w:rsidRDefault="00545AE4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720CEDEC" w14:textId="17CC0092" w:rsidR="00545AE4" w:rsidRDefault="00545AE4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5C8A2153" w14:textId="30A20E2B" w:rsidR="00A533B9" w:rsidRPr="005174D2" w:rsidRDefault="00C441E7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45EDF"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knowledge about animal welfare regulations</w:t>
      </w:r>
      <w:r w:rsidR="00A533B9"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66E4300" w14:textId="77777777" w:rsidR="00D45EDF" w:rsidRDefault="00D45EDF" w:rsidP="00D45ED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1F0D08C1" w14:textId="77777777" w:rsidR="00D45EDF" w:rsidRDefault="00D45EDF" w:rsidP="00D45ED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52159EF7" w14:textId="77777777" w:rsidR="00D45EDF" w:rsidRDefault="00D45EDF" w:rsidP="00D45ED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4BBA3123" w14:textId="77777777" w:rsidR="00A533B9" w:rsidRPr="005174D2" w:rsidRDefault="00A533B9" w:rsidP="00D82C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998F42" w14:textId="0A99B0BD" w:rsidR="00C441E7" w:rsidRPr="005174D2" w:rsidRDefault="00C441E7" w:rsidP="00C441E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rvey of bee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ppl</w:t>
      </w: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y chain</w:t>
      </w:r>
    </w:p>
    <w:p w14:paraId="4319CEDD" w14:textId="77777777" w:rsidR="00C441E7" w:rsidRPr="005174D2" w:rsidRDefault="00C441E7" w:rsidP="00C441E7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21BFBD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C58C2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ocioeconomic characteristics</w:t>
      </w: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14:paraId="6A9D98FD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1) </w:t>
      </w:r>
      <w:r>
        <w:rPr>
          <w:rFonts w:ascii="Times New Roman" w:hAnsi="Times New Roman" w:cs="Times New Roman"/>
          <w:sz w:val="20"/>
          <w:szCs w:val="20"/>
          <w:lang w:val="en-US"/>
        </w:rPr>
        <w:t>How old are you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B031B4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ars</w:t>
      </w:r>
    </w:p>
    <w:p w14:paraId="013AEFF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2) What is your education level?</w:t>
      </w:r>
    </w:p>
    <w:p w14:paraId="4D151A98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incomplete elementary school; </w:t>
      </w:r>
    </w:p>
    <w:p w14:paraId="3DAA0BB7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elementary school;</w:t>
      </w:r>
    </w:p>
    <w:p w14:paraId="3F90504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high school;</w:t>
      </w:r>
    </w:p>
    <w:p w14:paraId="1E63D995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high school;</w:t>
      </w:r>
    </w:p>
    <w:p w14:paraId="779EE84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bachelor degree;</w:t>
      </w:r>
    </w:p>
    <w:p w14:paraId="264263CF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bachelor degree;</w:t>
      </w:r>
    </w:p>
    <w:p w14:paraId="5BFBB8A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postgraduate studies;</w:t>
      </w:r>
    </w:p>
    <w:p w14:paraId="62E84200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postgraduate studies</w:t>
      </w:r>
    </w:p>
    <w:p w14:paraId="0338D797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3) Are you a pet owner? </w:t>
      </w:r>
    </w:p>
    <w:p w14:paraId="36B36A50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C024A38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1EE617F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4) What is your monthly income?</w:t>
      </w:r>
    </w:p>
    <w:p w14:paraId="7C314AF8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less than R$2.500,00; </w:t>
      </w:r>
    </w:p>
    <w:p w14:paraId="0A1604CF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2.500,00 – R$5.000,00; </w:t>
      </w:r>
    </w:p>
    <w:p w14:paraId="09C31E4B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5.000,00 – R$10.000,00; </w:t>
      </w:r>
    </w:p>
    <w:p w14:paraId="1D6DD35A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more than R$10.000,00</w:t>
      </w:r>
    </w:p>
    <w:p w14:paraId="1951EEB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5) Gender:</w:t>
      </w:r>
    </w:p>
    <w:p w14:paraId="773F1C0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4B23DC17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39BF2F3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ther</w:t>
      </w:r>
    </w:p>
    <w:p w14:paraId="7682B75A" w14:textId="2B2A7ADC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6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Have y</w:t>
      </w:r>
      <w:r>
        <w:rPr>
          <w:rFonts w:ascii="Times New Roman" w:hAnsi="Times New Roman" w:cs="Times New Roman"/>
          <w:sz w:val="20"/>
          <w:szCs w:val="20"/>
          <w:lang w:val="en-US"/>
        </w:rPr>
        <w:t>ou ever had contact with beef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 farms</w:t>
      </w:r>
      <w:r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FC0F34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7840CC5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68EB391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at’s your profession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22FAC06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</w:t>
      </w:r>
    </w:p>
    <w:p w14:paraId="08B462CD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If you are a student, what is your field of study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B3F001C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.</w:t>
      </w:r>
    </w:p>
    <w:p w14:paraId="0AF3D70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ere do you live?</w:t>
      </w:r>
    </w:p>
    <w:p w14:paraId="478D5C3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ity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..</w:t>
      </w:r>
    </w:p>
    <w:p w14:paraId="1516C189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t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</w:t>
      </w:r>
    </w:p>
    <w:p w14:paraId="250B504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Do you live in urban or rural area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E14884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34BC80E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lastRenderedPageBreak/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3EAAF756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th</w:t>
      </w:r>
    </w:p>
    <w:p w14:paraId="3FDF8605" w14:textId="0CEAB0E8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How often do you eat beef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 (per week)?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D25373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</w:t>
      </w:r>
    </w:p>
    <w:p w14:paraId="17C54607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Have you ever heard about animal welfar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61C41C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0515255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74692F0" w14:textId="2128D8FD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In your opinion, the conditions of animal welfare in the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 supply chain ar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097FBF3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bad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good</w:t>
      </w:r>
    </w:p>
    <w:p w14:paraId="04D7FD33" w14:textId="5B86A3E8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hat is your level of concern about animal conditions in the </w:t>
      </w:r>
      <w:r>
        <w:rPr>
          <w:rFonts w:ascii="Times New Roman" w:hAnsi="Times New Roman" w:cs="Times New Roman"/>
          <w:sz w:val="20"/>
          <w:szCs w:val="20"/>
          <w:lang w:val="en-US"/>
        </w:rPr>
        <w:t>beef supp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ain?</w:t>
      </w:r>
    </w:p>
    <w:p w14:paraId="6D193AE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low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high</w:t>
      </w:r>
    </w:p>
    <w:p w14:paraId="7BF6BF8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agreement for each statement below’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41DD297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24C824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trongly disagree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Dis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eutral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Strongly 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I do not know</w:t>
      </w:r>
    </w:p>
    <w:p w14:paraId="691EEC6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5 </w:t>
      </w:r>
    </w:p>
    <w:p w14:paraId="625F6D9A" w14:textId="5CC2BB94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focus too much on management instead of their animals </w:t>
      </w:r>
    </w:p>
    <w:p w14:paraId="01FC8C68" w14:textId="490C1C46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consider their animals too much as means of production </w:t>
      </w:r>
    </w:p>
    <w:p w14:paraId="50A334FE" w14:textId="165F5A20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>M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solely treat animals properly as long as it is financially beneficial</w:t>
      </w:r>
    </w:p>
    <w:p w14:paraId="2034CB7F" w14:textId="250B8A54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economize on animal welfare </w:t>
      </w:r>
    </w:p>
    <w:p w14:paraId="246F7BBD" w14:textId="45FE7760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attle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on farms have quite a good life </w:t>
      </w:r>
    </w:p>
    <w:p w14:paraId="63EAC8C4" w14:textId="1AD4F692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give their animals a comfortable life </w:t>
      </w:r>
    </w:p>
    <w:p w14:paraId="4124EF81" w14:textId="095964C6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care about their animals </w:t>
      </w:r>
    </w:p>
    <w:p w14:paraId="4104FBB5" w14:textId="36B541E9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are in daily contact with their animals </w:t>
      </w:r>
    </w:p>
    <w:p w14:paraId="77393268" w14:textId="5463604C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Humans are allowed to use </w:t>
      </w:r>
      <w:r>
        <w:rPr>
          <w:rFonts w:ascii="Times New Roman" w:hAnsi="Times New Roman" w:cs="Times New Roman"/>
          <w:sz w:val="20"/>
          <w:szCs w:val="20"/>
          <w:lang w:val="en-US"/>
        </w:rPr>
        <w:t>cattle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or consumption </w:t>
      </w:r>
    </w:p>
    <w:p w14:paraId="684FAFF2" w14:textId="5010C636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I feel guilty when I eat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</w:p>
    <w:p w14:paraId="541DD3F8" w14:textId="0663827B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attle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are transported adequately to slaughterhouse </w:t>
      </w:r>
    </w:p>
    <w:p w14:paraId="1759B101" w14:textId="7FE05216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attle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are adequately slaughtered </w:t>
      </w:r>
    </w:p>
    <w:p w14:paraId="66E83A05" w14:textId="0AFE246B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In your opinion,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farmers in Brazil provide more animal welfare conditions to their animals compared to American and European farmers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606B6AB" w14:textId="77777777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rongly disagre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Strongly agree</w:t>
      </w:r>
    </w:p>
    <w:p w14:paraId="7A9AAAB0" w14:textId="55C4A12F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What is your level of knowledge about the </w:t>
      </w:r>
      <w:r>
        <w:rPr>
          <w:rFonts w:ascii="Times New Roman" w:hAnsi="Times New Roman" w:cs="Times New Roman"/>
          <w:sz w:val="20"/>
          <w:szCs w:val="20"/>
          <w:lang w:val="en-US"/>
        </w:rPr>
        <w:t>beef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supply chain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A9329C9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1AB6C3A3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707BFFDB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601364E0" w14:textId="77777777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knowledge about animal welfare regulations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311CA00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3C7F6008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7D93DA4F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2C7AFF75" w14:textId="77777777" w:rsidR="00A533B9" w:rsidRPr="005174D2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412887" w14:textId="4033064B" w:rsidR="00C441E7" w:rsidRPr="005174D2" w:rsidRDefault="00C441E7" w:rsidP="00C441E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rvey of dai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ppl</w:t>
      </w: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y chain</w:t>
      </w:r>
    </w:p>
    <w:p w14:paraId="56BCA26D" w14:textId="77777777" w:rsidR="00C441E7" w:rsidRPr="005174D2" w:rsidRDefault="00C441E7" w:rsidP="00C441E7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B01235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B7303B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ocioeconomic characteristics</w:t>
      </w:r>
      <w:r w:rsidRPr="005174D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14:paraId="3CC20B05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1) </w:t>
      </w:r>
      <w:r>
        <w:rPr>
          <w:rFonts w:ascii="Times New Roman" w:hAnsi="Times New Roman" w:cs="Times New Roman"/>
          <w:sz w:val="20"/>
          <w:szCs w:val="20"/>
          <w:lang w:val="en-US"/>
        </w:rPr>
        <w:t>How old are you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B2D928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ars</w:t>
      </w:r>
    </w:p>
    <w:p w14:paraId="1E5A814F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2) What is your education level?</w:t>
      </w:r>
    </w:p>
    <w:p w14:paraId="111F85C0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incomplete elementary school; </w:t>
      </w:r>
    </w:p>
    <w:p w14:paraId="015AC64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elementary school;</w:t>
      </w:r>
    </w:p>
    <w:p w14:paraId="12748B99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high school;</w:t>
      </w:r>
    </w:p>
    <w:p w14:paraId="1C1C3A36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high school;</w:t>
      </w:r>
    </w:p>
    <w:p w14:paraId="01F1EF7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bachelor degree;</w:t>
      </w:r>
    </w:p>
    <w:p w14:paraId="397D63A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bachelor degree;</w:t>
      </w:r>
    </w:p>
    <w:p w14:paraId="1A6468E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incomplete postgraduate studies;</w:t>
      </w:r>
    </w:p>
    <w:p w14:paraId="19184DD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complete postgraduate studies</w:t>
      </w:r>
    </w:p>
    <w:p w14:paraId="546E08BE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3) Are you a pet owner? </w:t>
      </w:r>
    </w:p>
    <w:p w14:paraId="1C52353F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8D16BA9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351BE798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4) What is your monthly income?</w:t>
      </w:r>
    </w:p>
    <w:p w14:paraId="0A908AB6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less than R$2.500,00; </w:t>
      </w:r>
    </w:p>
    <w:p w14:paraId="66262F72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2.500,00 – R$5.000,00; </w:t>
      </w:r>
    </w:p>
    <w:p w14:paraId="61F7259E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R$5.000,00 – R$10.000,00; </w:t>
      </w:r>
    </w:p>
    <w:p w14:paraId="616B0C3E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more than R$10.000,00</w:t>
      </w:r>
    </w:p>
    <w:p w14:paraId="62C18B4D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5) Gender:</w:t>
      </w:r>
    </w:p>
    <w:p w14:paraId="3609EE9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361262E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7A6A230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ther</w:t>
      </w:r>
    </w:p>
    <w:p w14:paraId="54CE597F" w14:textId="7E015EB2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6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Have y</w:t>
      </w:r>
      <w:r>
        <w:rPr>
          <w:rFonts w:ascii="Times New Roman" w:hAnsi="Times New Roman" w:cs="Times New Roman"/>
          <w:sz w:val="20"/>
          <w:szCs w:val="20"/>
          <w:lang w:val="en-US"/>
        </w:rPr>
        <w:t>ou ever had contact with dairy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 farms</w:t>
      </w:r>
      <w:r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B4C3F85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072D97C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7B2370B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at’s your profession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9A7559A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</w:t>
      </w:r>
    </w:p>
    <w:p w14:paraId="438BAF0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If you are a student, what is your field of study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0C5FD86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.</w:t>
      </w:r>
    </w:p>
    <w:p w14:paraId="269BEC0D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Where do you live?</w:t>
      </w:r>
    </w:p>
    <w:p w14:paraId="46BB778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ity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..</w:t>
      </w:r>
    </w:p>
    <w:p w14:paraId="20E64B58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t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 ........................................................................</w:t>
      </w:r>
    </w:p>
    <w:p w14:paraId="3DE530C2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Do you live in urban or rural area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C8C4863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4CC1C37F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lastRenderedPageBreak/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4075CE8E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th</w:t>
      </w:r>
    </w:p>
    <w:p w14:paraId="0281FB40" w14:textId="1847EF63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How often do you consume dairy produc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>(per week)?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4F907BAC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4D2">
        <w:rPr>
          <w:rFonts w:ascii="Times New Roman" w:hAnsi="Times New Roman" w:cs="Times New Roman"/>
          <w:sz w:val="20"/>
          <w:szCs w:val="20"/>
          <w:lang w:val="en-US"/>
        </w:rPr>
        <w:t>...............</w:t>
      </w:r>
    </w:p>
    <w:p w14:paraId="74E562E1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Have you ever heard about animal welfar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1F0F4A13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289989F4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174D2">
        <w:rPr>
          <w:rFonts w:ascii="Times New Roman" w:hAnsi="Times New Roman" w:cs="Times New Roman"/>
          <w:sz w:val="20"/>
          <w:szCs w:val="20"/>
          <w:lang w:val="en-US"/>
        </w:rPr>
        <w:t>(   )</w:t>
      </w:r>
      <w:proofErr w:type="gramEnd"/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254E2152" w14:textId="08A41E3E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In your opinion, the conditions of animal welfare in the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327CF6">
        <w:rPr>
          <w:rFonts w:ascii="Times New Roman" w:hAnsi="Times New Roman" w:cs="Times New Roman"/>
          <w:sz w:val="20"/>
          <w:szCs w:val="20"/>
          <w:lang w:val="en-US"/>
        </w:rPr>
        <w:t xml:space="preserve"> supply chain ar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41610BCC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bad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good</w:t>
      </w:r>
    </w:p>
    <w:p w14:paraId="430E761D" w14:textId="0A806885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hat is your level of concern about animal conditions in the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upply chain?</w:t>
      </w:r>
    </w:p>
    <w:p w14:paraId="1CD60AAF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ery low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Very high</w:t>
      </w:r>
    </w:p>
    <w:p w14:paraId="5A648E60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agreement for each statement below’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5EB6D88F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9EBE11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trongly disagree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Dis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eutral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Strongly agre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I do not know</w:t>
      </w:r>
    </w:p>
    <w:p w14:paraId="0FEE5D08" w14:textId="77777777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5 </w:t>
      </w:r>
    </w:p>
    <w:p w14:paraId="4673C0FD" w14:textId="738ACB23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airy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farmers focus too much on management instead of their animals </w:t>
      </w:r>
    </w:p>
    <w:p w14:paraId="61BF95E1" w14:textId="48E308E1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consider their animals too much as means of production </w:t>
      </w:r>
    </w:p>
    <w:p w14:paraId="0DE5CF21" w14:textId="342D0F65" w:rsidR="00C441E7" w:rsidRPr="005174D2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>M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solely treat animals properly as long as it is financially beneficial</w:t>
      </w:r>
    </w:p>
    <w:p w14:paraId="4447D82A" w14:textId="10FAEBEC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economize on animal welfare </w:t>
      </w:r>
    </w:p>
    <w:p w14:paraId="133C9F6C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attle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on farms have quite a good life </w:t>
      </w:r>
    </w:p>
    <w:p w14:paraId="17BCB5BF" w14:textId="0E9A2A8D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farmers give their animals a comfortable life </w:t>
      </w:r>
    </w:p>
    <w:p w14:paraId="3D952D1D" w14:textId="6E9A51FC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care about their animals </w:t>
      </w:r>
    </w:p>
    <w:p w14:paraId="1EF08B60" w14:textId="34F3FC01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Most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armers are in daily contact with their animals </w:t>
      </w:r>
    </w:p>
    <w:p w14:paraId="0D1FB38D" w14:textId="77777777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Humans are allowed to use </w:t>
      </w:r>
      <w:r>
        <w:rPr>
          <w:rFonts w:ascii="Times New Roman" w:hAnsi="Times New Roman" w:cs="Times New Roman"/>
          <w:sz w:val="20"/>
          <w:szCs w:val="20"/>
          <w:lang w:val="en-US"/>
        </w:rPr>
        <w:t>cattle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for consumption </w:t>
      </w:r>
    </w:p>
    <w:p w14:paraId="46C9B813" w14:textId="3C1FEE88" w:rsidR="00C441E7" w:rsidRDefault="00C441E7" w:rsidP="00C441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I feel guilty when I </w:t>
      </w:r>
      <w:r>
        <w:rPr>
          <w:rFonts w:ascii="Times New Roman" w:hAnsi="Times New Roman" w:cs="Times New Roman"/>
          <w:sz w:val="20"/>
          <w:szCs w:val="20"/>
          <w:lang w:val="en-US"/>
        </w:rPr>
        <w:t>consume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airy products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3A77CE1" w14:textId="3D56BF35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In your opinion,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farmers in Brazil provide more animal welfare conditions to their animals compared to American and European farmers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B6EA4A0" w14:textId="77777777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rongly disagree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Strongly agree</w:t>
      </w:r>
    </w:p>
    <w:p w14:paraId="2EAE3C48" w14:textId="3CCB014C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What is your level of knowledge about the </w:t>
      </w:r>
      <w:r>
        <w:rPr>
          <w:rFonts w:ascii="Times New Roman" w:hAnsi="Times New Roman" w:cs="Times New Roman"/>
          <w:sz w:val="20"/>
          <w:szCs w:val="20"/>
          <w:lang w:val="en-US"/>
        </w:rPr>
        <w:t>dairy</w:t>
      </w:r>
      <w:bookmarkStart w:id="0" w:name="_GoBack"/>
      <w:bookmarkEnd w:id="0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supply chain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D4B6BCC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0173628E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4298955D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72A6D7F7" w14:textId="77777777" w:rsidR="00C441E7" w:rsidRPr="005174D2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D45EDF">
        <w:rPr>
          <w:rFonts w:ascii="Times New Roman" w:hAnsi="Times New Roman" w:cs="Times New Roman"/>
          <w:sz w:val="20"/>
          <w:szCs w:val="20"/>
          <w:lang w:val="en-US"/>
        </w:rPr>
        <w:t>What is your level of knowledge about animal welfare regulations</w:t>
      </w:r>
      <w:r w:rsidRPr="005174D2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05B81978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None; </w:t>
      </w:r>
    </w:p>
    <w:p w14:paraId="02B5B217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ind of know it; </w:t>
      </w:r>
    </w:p>
    <w:p w14:paraId="0F7DD741" w14:textId="77777777" w:rsidR="00C441E7" w:rsidRDefault="00C441E7" w:rsidP="00C441E7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(  )</w:t>
      </w:r>
      <w:proofErr w:type="gramEnd"/>
      <w:r w:rsidRPr="00545AE4">
        <w:rPr>
          <w:rFonts w:ascii="Times New Roman" w:hAnsi="Times New Roman" w:cs="Times New Roman"/>
          <w:sz w:val="20"/>
          <w:szCs w:val="20"/>
          <w:lang w:val="en-US"/>
        </w:rPr>
        <w:t xml:space="preserve"> I know it very well </w:t>
      </w:r>
    </w:p>
    <w:p w14:paraId="4F35F169" w14:textId="77777777" w:rsidR="00A533B9" w:rsidRPr="005174D2" w:rsidRDefault="00A533B9" w:rsidP="00C441E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533B9" w:rsidRPr="005174D2" w:rsidSect="00FF3189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3B9"/>
    <w:rsid w:val="0027335C"/>
    <w:rsid w:val="00327CF6"/>
    <w:rsid w:val="003A319D"/>
    <w:rsid w:val="003D4F66"/>
    <w:rsid w:val="0045052F"/>
    <w:rsid w:val="005174D2"/>
    <w:rsid w:val="00545AE4"/>
    <w:rsid w:val="009649B6"/>
    <w:rsid w:val="00A533B9"/>
    <w:rsid w:val="00C441E7"/>
    <w:rsid w:val="00D45EDF"/>
    <w:rsid w:val="00D82C7D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35F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B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B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59</Words>
  <Characters>7180</Characters>
  <Application>Microsoft Macintosh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Joao Borges</cp:lastModifiedBy>
  <cp:revision>3</cp:revision>
  <dcterms:created xsi:type="dcterms:W3CDTF">2018-12-07T17:32:00Z</dcterms:created>
  <dcterms:modified xsi:type="dcterms:W3CDTF">2018-12-07T18:20:00Z</dcterms:modified>
</cp:coreProperties>
</file>